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E954CD" w14:textId="77777777" w:rsidR="002F777E" w:rsidRPr="002F777E" w:rsidRDefault="002F777E" w:rsidP="002F777E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bookmarkStart w:id="0" w:name="_GoBack"/>
      <w:bookmarkEnd w:id="0"/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Appendix A. Survey instrument</w:t>
      </w:r>
    </w:p>
    <w:p w14:paraId="4A670501" w14:textId="77777777" w:rsidR="002F777E" w:rsidRPr="002F777E" w:rsidRDefault="002F777E" w:rsidP="002F777E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This appendix presents the full questionnaire used in the study. The instrument was designed to collect expert assessments on potential regulatory and </w:t>
      </w:r>
      <w:proofErr w:type="spellStart"/>
      <w:r w:rsidRPr="002F777E">
        <w:rPr>
          <w:rFonts w:ascii="Times New Roman" w:hAnsi="Times New Roman" w:cs="Times New Roman"/>
          <w:sz w:val="22"/>
          <w:szCs w:val="22"/>
          <w:lang w:val="en-US"/>
        </w:rPr>
        <w:t>organisational</w:t>
      </w:r>
      <w:proofErr w:type="spellEnd"/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changes aimed at increasing the attractiveness and spectacularity of Basque handball. All evaluative items were measured on a five-point Likert scale (1 = very low / strongly disagree; 5 = very high / strongly agree). For analytical purposes, items were grouped into thematic blocks corresponding to key dimensions of the game (warm-up procedures, material selection, serve, scoring system, and temporal regulation).</w:t>
      </w:r>
    </w:p>
    <w:p w14:paraId="2078FD41" w14:textId="77777777" w:rsidR="002F777E" w:rsidRPr="002F777E" w:rsidRDefault="002F777E" w:rsidP="002F777E">
      <w:pPr>
        <w:spacing w:line="24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</w:rPr>
        <w:t xml:space="preserve">A.1. </w:t>
      </w:r>
      <w:proofErr w:type="spellStart"/>
      <w:r w:rsidRPr="002F777E">
        <w:rPr>
          <w:rFonts w:ascii="Times New Roman" w:hAnsi="Times New Roman" w:cs="Times New Roman"/>
          <w:b/>
          <w:bCs/>
          <w:sz w:val="22"/>
          <w:szCs w:val="22"/>
        </w:rPr>
        <w:t>Sociodemographic</w:t>
      </w:r>
      <w:proofErr w:type="spellEnd"/>
      <w:r w:rsidRPr="002F777E">
        <w:rPr>
          <w:rFonts w:ascii="Times New Roman" w:hAnsi="Times New Roman" w:cs="Times New Roman"/>
          <w:b/>
          <w:bCs/>
          <w:sz w:val="22"/>
          <w:szCs w:val="22"/>
        </w:rPr>
        <w:t xml:space="preserve"> and </w:t>
      </w:r>
      <w:proofErr w:type="spellStart"/>
      <w:r w:rsidRPr="002F777E">
        <w:rPr>
          <w:rFonts w:ascii="Times New Roman" w:hAnsi="Times New Roman" w:cs="Times New Roman"/>
          <w:b/>
          <w:bCs/>
          <w:sz w:val="22"/>
          <w:szCs w:val="22"/>
        </w:rPr>
        <w:t>background</w:t>
      </w:r>
      <w:proofErr w:type="spellEnd"/>
      <w:r w:rsidRPr="002F777E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2F777E">
        <w:rPr>
          <w:rFonts w:ascii="Times New Roman" w:hAnsi="Times New Roman" w:cs="Times New Roman"/>
          <w:b/>
          <w:bCs/>
          <w:sz w:val="22"/>
          <w:szCs w:val="22"/>
        </w:rPr>
        <w:t>information</w:t>
      </w:r>
      <w:proofErr w:type="spellEnd"/>
    </w:p>
    <w:p w14:paraId="5C986E05" w14:textId="77777777" w:rsidR="002F777E" w:rsidRPr="002F777E" w:rsidRDefault="002F777E" w:rsidP="002F777E">
      <w:pPr>
        <w:numPr>
          <w:ilvl w:val="0"/>
          <w:numId w:val="18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27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Indicate the field in which you are involved in Basque handball.</w:t>
      </w:r>
    </w:p>
    <w:p w14:paraId="5EC193A0" w14:textId="77777777" w:rsidR="002F777E" w:rsidRPr="002F777E" w:rsidRDefault="002F777E" w:rsidP="002F777E">
      <w:pPr>
        <w:numPr>
          <w:ilvl w:val="0"/>
          <w:numId w:val="18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28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Indicate your sexual identity.</w:t>
      </w:r>
    </w:p>
    <w:p w14:paraId="43494AD9" w14:textId="77777777" w:rsidR="002F777E" w:rsidRPr="002F777E" w:rsidRDefault="002F777E" w:rsidP="002F777E">
      <w:pPr>
        <w:numPr>
          <w:ilvl w:val="0"/>
          <w:numId w:val="18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26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Indicate the number of years you have been involved in Basque handball or describe your career trajectory.</w:t>
      </w:r>
    </w:p>
    <w:p w14:paraId="6DC94BFC" w14:textId="77777777" w:rsidR="002F777E" w:rsidRPr="002F777E" w:rsidRDefault="002F777E" w:rsidP="002F777E">
      <w:pPr>
        <w:numPr>
          <w:ilvl w:val="0"/>
          <w:numId w:val="18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</w:rPr>
        <w:t>Q29.</w:t>
      </w:r>
      <w:r w:rsidRPr="002F777E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2F777E">
        <w:rPr>
          <w:rFonts w:ascii="Times New Roman" w:hAnsi="Times New Roman" w:cs="Times New Roman"/>
          <w:sz w:val="22"/>
          <w:szCs w:val="22"/>
        </w:rPr>
        <w:t>Indicate</w:t>
      </w:r>
      <w:proofErr w:type="spellEnd"/>
      <w:r w:rsidRPr="002F777E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2F777E">
        <w:rPr>
          <w:rFonts w:ascii="Times New Roman" w:hAnsi="Times New Roman" w:cs="Times New Roman"/>
          <w:sz w:val="22"/>
          <w:szCs w:val="22"/>
        </w:rPr>
        <w:t>your</w:t>
      </w:r>
      <w:proofErr w:type="spellEnd"/>
      <w:r w:rsidRPr="002F777E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2F777E">
        <w:rPr>
          <w:rFonts w:ascii="Times New Roman" w:hAnsi="Times New Roman" w:cs="Times New Roman"/>
          <w:sz w:val="22"/>
          <w:szCs w:val="22"/>
        </w:rPr>
        <w:t>age</w:t>
      </w:r>
      <w:proofErr w:type="spellEnd"/>
      <w:r w:rsidRPr="002F777E">
        <w:rPr>
          <w:rFonts w:ascii="Times New Roman" w:hAnsi="Times New Roman" w:cs="Times New Roman"/>
          <w:sz w:val="22"/>
          <w:szCs w:val="22"/>
        </w:rPr>
        <w:t>.</w:t>
      </w:r>
    </w:p>
    <w:p w14:paraId="53FAF0F9" w14:textId="77777777" w:rsidR="002F777E" w:rsidRPr="002F777E" w:rsidRDefault="002F777E" w:rsidP="002F777E">
      <w:pPr>
        <w:spacing w:line="24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A.2. General relevance of game elements for spectacularity</w:t>
      </w:r>
    </w:p>
    <w:p w14:paraId="5CFB5B45" w14:textId="77777777" w:rsidR="002F777E" w:rsidRPr="002F777E" w:rsidRDefault="002F777E" w:rsidP="002F777E">
      <w:pPr>
        <w:numPr>
          <w:ilvl w:val="0"/>
          <w:numId w:val="19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5_1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To what extent do you consider warm-up procedures relevant for increasing the spectacularity of the game?</w:t>
      </w:r>
    </w:p>
    <w:p w14:paraId="31E9459A" w14:textId="77777777" w:rsidR="002F777E" w:rsidRPr="002F777E" w:rsidRDefault="002F777E" w:rsidP="002F777E">
      <w:pPr>
        <w:numPr>
          <w:ilvl w:val="0"/>
          <w:numId w:val="19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5_2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To what extent do you consider material selection relevant for increasing the spectacularity of the game?</w:t>
      </w:r>
    </w:p>
    <w:p w14:paraId="5D1FEF1F" w14:textId="77777777" w:rsidR="002F777E" w:rsidRPr="002F777E" w:rsidRDefault="002F777E" w:rsidP="002F777E">
      <w:pPr>
        <w:numPr>
          <w:ilvl w:val="0"/>
          <w:numId w:val="19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5_3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To what extent do you consider the serve relevant for increasing the spectacularity of the game?</w:t>
      </w:r>
    </w:p>
    <w:p w14:paraId="2D2571B9" w14:textId="77777777" w:rsidR="002F777E" w:rsidRPr="002F777E" w:rsidRDefault="002F777E" w:rsidP="002F777E">
      <w:pPr>
        <w:numPr>
          <w:ilvl w:val="0"/>
          <w:numId w:val="19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5_4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To what extent do you consider the scoring system (</w:t>
      </w:r>
      <w:proofErr w:type="spellStart"/>
      <w:r w:rsidRPr="002F777E">
        <w:rPr>
          <w:rFonts w:ascii="Times New Roman" w:hAnsi="Times New Roman" w:cs="Times New Roman"/>
          <w:sz w:val="22"/>
          <w:szCs w:val="22"/>
          <w:lang w:val="en-US"/>
        </w:rPr>
        <w:t>tanteo</w:t>
      </w:r>
      <w:proofErr w:type="spellEnd"/>
      <w:r w:rsidRPr="002F777E">
        <w:rPr>
          <w:rFonts w:ascii="Times New Roman" w:hAnsi="Times New Roman" w:cs="Times New Roman"/>
          <w:sz w:val="22"/>
          <w:szCs w:val="22"/>
          <w:lang w:val="en-US"/>
        </w:rPr>
        <w:t>) relevant for increasing the spectacularity of the game?</w:t>
      </w:r>
    </w:p>
    <w:p w14:paraId="10888A8B" w14:textId="77777777" w:rsidR="002F777E" w:rsidRPr="002F777E" w:rsidRDefault="002F777E" w:rsidP="002F777E">
      <w:pPr>
        <w:numPr>
          <w:ilvl w:val="0"/>
          <w:numId w:val="19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5_5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To what extent do you consider time limitation of the match relevant for increasing the spectacularity of the game?</w:t>
      </w:r>
    </w:p>
    <w:p w14:paraId="7FED79B5" w14:textId="77777777" w:rsidR="002F777E" w:rsidRPr="002F777E" w:rsidRDefault="002F777E" w:rsidP="002F777E">
      <w:pPr>
        <w:spacing w:line="24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</w:rPr>
        <w:t xml:space="preserve">A.3. </w:t>
      </w:r>
      <w:proofErr w:type="spellStart"/>
      <w:r w:rsidRPr="002F777E">
        <w:rPr>
          <w:rFonts w:ascii="Times New Roman" w:hAnsi="Times New Roman" w:cs="Times New Roman"/>
          <w:b/>
          <w:bCs/>
          <w:sz w:val="22"/>
          <w:szCs w:val="22"/>
        </w:rPr>
        <w:t>Warm</w:t>
      </w:r>
      <w:proofErr w:type="spellEnd"/>
      <w:r w:rsidRPr="002F777E">
        <w:rPr>
          <w:rFonts w:ascii="Times New Roman" w:hAnsi="Times New Roman" w:cs="Times New Roman"/>
          <w:b/>
          <w:bCs/>
          <w:sz w:val="22"/>
          <w:szCs w:val="22"/>
        </w:rPr>
        <w:t xml:space="preserve">-up – </w:t>
      </w:r>
      <w:proofErr w:type="spellStart"/>
      <w:r w:rsidRPr="002F777E">
        <w:rPr>
          <w:rFonts w:ascii="Times New Roman" w:hAnsi="Times New Roman" w:cs="Times New Roman"/>
          <w:b/>
          <w:bCs/>
          <w:sz w:val="22"/>
          <w:szCs w:val="22"/>
        </w:rPr>
        <w:t>Feasibility</w:t>
      </w:r>
      <w:proofErr w:type="spellEnd"/>
    </w:p>
    <w:p w14:paraId="546302AC" w14:textId="77777777" w:rsidR="002F777E" w:rsidRPr="002F777E" w:rsidRDefault="002F777E" w:rsidP="002F777E">
      <w:pPr>
        <w:numPr>
          <w:ilvl w:val="0"/>
          <w:numId w:val="20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4_1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Allocating 5 minutes on the main court for warm-up when a secondary court is available.</w:t>
      </w:r>
    </w:p>
    <w:p w14:paraId="756A6C4E" w14:textId="77777777" w:rsidR="002F777E" w:rsidRPr="002F777E" w:rsidRDefault="002F777E" w:rsidP="002F777E">
      <w:pPr>
        <w:numPr>
          <w:ilvl w:val="0"/>
          <w:numId w:val="20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4_2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Allocating 10 minutes on the main court for warm-up when no secondary court is available.</w:t>
      </w:r>
    </w:p>
    <w:p w14:paraId="0EC9D4CA" w14:textId="77777777" w:rsidR="002F777E" w:rsidRPr="002F777E" w:rsidRDefault="002F777E" w:rsidP="002F777E">
      <w:pPr>
        <w:numPr>
          <w:ilvl w:val="0"/>
          <w:numId w:val="20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4_3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Conducting warm-up activities before and during the match until both parties agree.</w:t>
      </w:r>
    </w:p>
    <w:p w14:paraId="200022AA" w14:textId="77777777" w:rsidR="002F777E" w:rsidRPr="002F777E" w:rsidRDefault="002F777E" w:rsidP="002F777E">
      <w:pPr>
        <w:spacing w:line="24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A.4. Warm-up – Contribution to spectacularity</w:t>
      </w:r>
    </w:p>
    <w:p w14:paraId="403E9459" w14:textId="77777777" w:rsidR="002F777E" w:rsidRPr="002F777E" w:rsidRDefault="002F777E" w:rsidP="002F777E">
      <w:pPr>
        <w:numPr>
          <w:ilvl w:val="0"/>
          <w:numId w:val="21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8_1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Allocating 5 minutes on the main court for warm-up when a secondary court is available.</w:t>
      </w:r>
    </w:p>
    <w:p w14:paraId="3BCDE3D6" w14:textId="77777777" w:rsidR="002F777E" w:rsidRPr="002F777E" w:rsidRDefault="002F777E" w:rsidP="002F777E">
      <w:pPr>
        <w:numPr>
          <w:ilvl w:val="0"/>
          <w:numId w:val="21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8_2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Allocating 10 minutes on the main court for warm-up when no secondary court is available.</w:t>
      </w:r>
    </w:p>
    <w:p w14:paraId="64AA69D9" w14:textId="77777777" w:rsidR="002F777E" w:rsidRPr="002F777E" w:rsidRDefault="002F777E" w:rsidP="002F777E">
      <w:pPr>
        <w:numPr>
          <w:ilvl w:val="0"/>
          <w:numId w:val="21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8_3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Conducting warm-up activities before and during the match until both parties agree.</w:t>
      </w:r>
    </w:p>
    <w:p w14:paraId="66479368" w14:textId="77777777" w:rsidR="002F777E" w:rsidRPr="002F777E" w:rsidRDefault="002F777E" w:rsidP="002F777E">
      <w:pPr>
        <w:spacing w:line="24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A.5. Material selection – Contribution to spectacularity</w:t>
      </w:r>
    </w:p>
    <w:p w14:paraId="62EEFD0F" w14:textId="77777777" w:rsidR="002F777E" w:rsidRPr="002F777E" w:rsidRDefault="002F777E" w:rsidP="002F777E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2F777E">
        <w:rPr>
          <w:rFonts w:ascii="Times New Roman" w:hAnsi="Times New Roman" w:cs="Times New Roman"/>
          <w:b/>
          <w:bCs/>
          <w:sz w:val="22"/>
          <w:szCs w:val="22"/>
        </w:rPr>
        <w:lastRenderedPageBreak/>
        <w:t>Pre-match</w:t>
      </w:r>
      <w:proofErr w:type="spellEnd"/>
    </w:p>
    <w:p w14:paraId="056F0118" w14:textId="77777777" w:rsidR="002F777E" w:rsidRPr="002F777E" w:rsidRDefault="002F777E" w:rsidP="002F777E">
      <w:pPr>
        <w:numPr>
          <w:ilvl w:val="0"/>
          <w:numId w:val="22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0_1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Use of a dynamic ball reaching more than three court sections.</w:t>
      </w:r>
    </w:p>
    <w:p w14:paraId="0E89A4A1" w14:textId="77777777" w:rsidR="002F777E" w:rsidRPr="002F777E" w:rsidRDefault="002F777E" w:rsidP="002F777E">
      <w:pPr>
        <w:numPr>
          <w:ilvl w:val="0"/>
          <w:numId w:val="22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0_2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Pre-match press conference.</w:t>
      </w:r>
    </w:p>
    <w:p w14:paraId="517D5CB9" w14:textId="77777777" w:rsidR="002F777E" w:rsidRPr="002F777E" w:rsidRDefault="002F777E" w:rsidP="002F777E">
      <w:pPr>
        <w:numPr>
          <w:ilvl w:val="0"/>
          <w:numId w:val="22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0_3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Live broadcast of the match.</w:t>
      </w:r>
    </w:p>
    <w:p w14:paraId="515B13CD" w14:textId="77777777" w:rsidR="002F777E" w:rsidRPr="002F777E" w:rsidRDefault="002F777E" w:rsidP="002F777E">
      <w:pPr>
        <w:numPr>
          <w:ilvl w:val="0"/>
          <w:numId w:val="22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0_4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Ball selection by the selector without considering players or court characteristics.</w:t>
      </w:r>
    </w:p>
    <w:p w14:paraId="2E137D36" w14:textId="77777777" w:rsidR="002F777E" w:rsidRPr="002F777E" w:rsidRDefault="002F777E" w:rsidP="002F777E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2F777E">
        <w:rPr>
          <w:rFonts w:ascii="Times New Roman" w:hAnsi="Times New Roman" w:cs="Times New Roman"/>
          <w:b/>
          <w:bCs/>
          <w:sz w:val="22"/>
          <w:szCs w:val="22"/>
        </w:rPr>
        <w:t>During</w:t>
      </w:r>
      <w:proofErr w:type="spellEnd"/>
      <w:r w:rsidRPr="002F777E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2F777E">
        <w:rPr>
          <w:rFonts w:ascii="Times New Roman" w:hAnsi="Times New Roman" w:cs="Times New Roman"/>
          <w:b/>
          <w:bCs/>
          <w:sz w:val="22"/>
          <w:szCs w:val="22"/>
        </w:rPr>
        <w:t>the</w:t>
      </w:r>
      <w:proofErr w:type="spellEnd"/>
      <w:r w:rsidRPr="002F777E">
        <w:rPr>
          <w:rFonts w:ascii="Times New Roman" w:hAnsi="Times New Roman" w:cs="Times New Roman"/>
          <w:b/>
          <w:bCs/>
          <w:sz w:val="22"/>
          <w:szCs w:val="22"/>
        </w:rPr>
        <w:t xml:space="preserve"> match</w:t>
      </w:r>
    </w:p>
    <w:p w14:paraId="3CB73D03" w14:textId="77777777" w:rsidR="002F777E" w:rsidRPr="002F777E" w:rsidRDefault="002F777E" w:rsidP="002F777E">
      <w:pPr>
        <w:numPr>
          <w:ilvl w:val="0"/>
          <w:numId w:val="23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0_5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Selecting the ball without testing it.</w:t>
      </w:r>
    </w:p>
    <w:p w14:paraId="5CAC5F00" w14:textId="77777777" w:rsidR="002F777E" w:rsidRPr="002F777E" w:rsidRDefault="002F777E" w:rsidP="002F777E">
      <w:pPr>
        <w:numPr>
          <w:ilvl w:val="0"/>
          <w:numId w:val="23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0_6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Inability to choose the ball whenever a “tanto” is scored.</w:t>
      </w:r>
    </w:p>
    <w:p w14:paraId="5BC564B5" w14:textId="77777777" w:rsidR="002F777E" w:rsidRPr="002F777E" w:rsidRDefault="002F777E" w:rsidP="002F777E">
      <w:pPr>
        <w:numPr>
          <w:ilvl w:val="0"/>
          <w:numId w:val="23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0_7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Playing one game (“</w:t>
      </w:r>
      <w:proofErr w:type="spellStart"/>
      <w:r w:rsidRPr="002F777E">
        <w:rPr>
          <w:rFonts w:ascii="Times New Roman" w:hAnsi="Times New Roman" w:cs="Times New Roman"/>
          <w:sz w:val="22"/>
          <w:szCs w:val="22"/>
          <w:lang w:val="en-US"/>
        </w:rPr>
        <w:t>joko</w:t>
      </w:r>
      <w:proofErr w:type="spellEnd"/>
      <w:r w:rsidRPr="002F777E">
        <w:rPr>
          <w:rFonts w:ascii="Times New Roman" w:hAnsi="Times New Roman" w:cs="Times New Roman"/>
          <w:sz w:val="22"/>
          <w:szCs w:val="22"/>
          <w:lang w:val="en-US"/>
        </w:rPr>
        <w:t>”) with the same ball.</w:t>
      </w:r>
    </w:p>
    <w:p w14:paraId="3EB54833" w14:textId="77777777" w:rsidR="002F777E" w:rsidRPr="002F777E" w:rsidRDefault="002F777E" w:rsidP="002F777E">
      <w:pPr>
        <w:numPr>
          <w:ilvl w:val="0"/>
          <w:numId w:val="23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0_8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Inability to reuse the same ball in different games.</w:t>
      </w:r>
    </w:p>
    <w:p w14:paraId="4B9F9B34" w14:textId="77777777" w:rsidR="002F777E" w:rsidRPr="002F777E" w:rsidRDefault="002F777E" w:rsidP="002F777E">
      <w:pPr>
        <w:numPr>
          <w:ilvl w:val="0"/>
          <w:numId w:val="23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0_9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The serving player chooses the ball.</w:t>
      </w:r>
    </w:p>
    <w:p w14:paraId="4511E917" w14:textId="77777777" w:rsidR="002F777E" w:rsidRPr="002F777E" w:rsidRDefault="002F777E" w:rsidP="002F777E">
      <w:pPr>
        <w:numPr>
          <w:ilvl w:val="0"/>
          <w:numId w:val="23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0_10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Allowing ball changes at any time.</w:t>
      </w:r>
    </w:p>
    <w:p w14:paraId="5B27F0F8" w14:textId="77777777" w:rsidR="002F777E" w:rsidRPr="002F777E" w:rsidRDefault="002F777E" w:rsidP="002F777E">
      <w:pPr>
        <w:numPr>
          <w:ilvl w:val="0"/>
          <w:numId w:val="23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0_11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No time limit for testing the ball.</w:t>
      </w:r>
    </w:p>
    <w:p w14:paraId="26543D3A" w14:textId="77777777" w:rsidR="002F777E" w:rsidRPr="002F777E" w:rsidRDefault="002F777E" w:rsidP="002F777E">
      <w:pPr>
        <w:numPr>
          <w:ilvl w:val="0"/>
          <w:numId w:val="23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0_12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Option to test the ball against the front wall.</w:t>
      </w:r>
    </w:p>
    <w:p w14:paraId="08BD9977" w14:textId="77777777" w:rsidR="002F777E" w:rsidRPr="002F777E" w:rsidRDefault="002F777E" w:rsidP="002F777E">
      <w:pPr>
        <w:numPr>
          <w:ilvl w:val="0"/>
          <w:numId w:val="23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0_13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Choosing the ball during the match without testing it.</w:t>
      </w:r>
    </w:p>
    <w:p w14:paraId="6CB510F7" w14:textId="19DEE006" w:rsidR="002F777E" w:rsidRPr="002F777E" w:rsidRDefault="002F777E" w:rsidP="002F777E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958D068" w14:textId="77777777" w:rsidR="002F777E" w:rsidRPr="002F777E" w:rsidRDefault="002F777E" w:rsidP="002F777E">
      <w:pPr>
        <w:spacing w:line="24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A.6. Material selection – Feasibility</w:t>
      </w:r>
    </w:p>
    <w:p w14:paraId="5F402F93" w14:textId="77777777" w:rsidR="002F777E" w:rsidRPr="002F777E" w:rsidRDefault="002F777E" w:rsidP="002F777E">
      <w:p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Pre-match</w:t>
      </w:r>
    </w:p>
    <w:p w14:paraId="3C6DF5BE" w14:textId="77777777" w:rsidR="002F777E" w:rsidRPr="002F777E" w:rsidRDefault="002F777E" w:rsidP="002F777E">
      <w:pPr>
        <w:numPr>
          <w:ilvl w:val="0"/>
          <w:numId w:val="24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2_1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Use of a dynamic ball reaching more than three court sections.</w:t>
      </w:r>
    </w:p>
    <w:p w14:paraId="61793D9B" w14:textId="77777777" w:rsidR="002F777E" w:rsidRPr="002F777E" w:rsidRDefault="002F777E" w:rsidP="002F777E">
      <w:pPr>
        <w:numPr>
          <w:ilvl w:val="0"/>
          <w:numId w:val="24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2_2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Pre-match press conference.</w:t>
      </w:r>
    </w:p>
    <w:p w14:paraId="033D5D5F" w14:textId="77777777" w:rsidR="002F777E" w:rsidRPr="002F777E" w:rsidRDefault="002F777E" w:rsidP="002F777E">
      <w:pPr>
        <w:numPr>
          <w:ilvl w:val="0"/>
          <w:numId w:val="24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2_3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Live broadcast of the match.</w:t>
      </w:r>
    </w:p>
    <w:p w14:paraId="6433B4DD" w14:textId="77777777" w:rsidR="002F777E" w:rsidRPr="002F777E" w:rsidRDefault="002F777E" w:rsidP="002F777E">
      <w:pPr>
        <w:numPr>
          <w:ilvl w:val="0"/>
          <w:numId w:val="24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2_4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Ball selection by the selector without considering players or court characteristics.</w:t>
      </w:r>
    </w:p>
    <w:p w14:paraId="2EAE7AB3" w14:textId="77777777" w:rsidR="002F777E" w:rsidRPr="002F777E" w:rsidRDefault="002F777E" w:rsidP="002F777E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2F777E">
        <w:rPr>
          <w:rFonts w:ascii="Times New Roman" w:hAnsi="Times New Roman" w:cs="Times New Roman"/>
          <w:b/>
          <w:bCs/>
          <w:sz w:val="22"/>
          <w:szCs w:val="22"/>
        </w:rPr>
        <w:t>During</w:t>
      </w:r>
      <w:proofErr w:type="spellEnd"/>
      <w:r w:rsidRPr="002F777E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2F777E">
        <w:rPr>
          <w:rFonts w:ascii="Times New Roman" w:hAnsi="Times New Roman" w:cs="Times New Roman"/>
          <w:b/>
          <w:bCs/>
          <w:sz w:val="22"/>
          <w:szCs w:val="22"/>
        </w:rPr>
        <w:t>the</w:t>
      </w:r>
      <w:proofErr w:type="spellEnd"/>
      <w:r w:rsidRPr="002F777E">
        <w:rPr>
          <w:rFonts w:ascii="Times New Roman" w:hAnsi="Times New Roman" w:cs="Times New Roman"/>
          <w:b/>
          <w:bCs/>
          <w:sz w:val="22"/>
          <w:szCs w:val="22"/>
        </w:rPr>
        <w:t xml:space="preserve"> match</w:t>
      </w:r>
    </w:p>
    <w:p w14:paraId="76A5EB88" w14:textId="77777777" w:rsidR="002F777E" w:rsidRPr="002F777E" w:rsidRDefault="002F777E" w:rsidP="002F777E">
      <w:pPr>
        <w:numPr>
          <w:ilvl w:val="0"/>
          <w:numId w:val="25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2_5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Selecting the ball without testing it.</w:t>
      </w:r>
    </w:p>
    <w:p w14:paraId="5649BDAF" w14:textId="77777777" w:rsidR="002F777E" w:rsidRPr="002F777E" w:rsidRDefault="002F777E" w:rsidP="002F777E">
      <w:pPr>
        <w:numPr>
          <w:ilvl w:val="0"/>
          <w:numId w:val="25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2_6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Inability to choose the ball whenever a “tanto” is scored.</w:t>
      </w:r>
    </w:p>
    <w:p w14:paraId="65FED763" w14:textId="77777777" w:rsidR="002F777E" w:rsidRPr="002F777E" w:rsidRDefault="002F777E" w:rsidP="002F777E">
      <w:pPr>
        <w:numPr>
          <w:ilvl w:val="0"/>
          <w:numId w:val="25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2_7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Playing one game (“</w:t>
      </w:r>
      <w:proofErr w:type="spellStart"/>
      <w:r w:rsidRPr="002F777E">
        <w:rPr>
          <w:rFonts w:ascii="Times New Roman" w:hAnsi="Times New Roman" w:cs="Times New Roman"/>
          <w:sz w:val="22"/>
          <w:szCs w:val="22"/>
          <w:lang w:val="en-US"/>
        </w:rPr>
        <w:t>joko</w:t>
      </w:r>
      <w:proofErr w:type="spellEnd"/>
      <w:r w:rsidRPr="002F777E">
        <w:rPr>
          <w:rFonts w:ascii="Times New Roman" w:hAnsi="Times New Roman" w:cs="Times New Roman"/>
          <w:sz w:val="22"/>
          <w:szCs w:val="22"/>
          <w:lang w:val="en-US"/>
        </w:rPr>
        <w:t>”) with the same ball.</w:t>
      </w:r>
    </w:p>
    <w:p w14:paraId="7C99D19E" w14:textId="77777777" w:rsidR="002F777E" w:rsidRPr="002F777E" w:rsidRDefault="002F777E" w:rsidP="002F777E">
      <w:pPr>
        <w:numPr>
          <w:ilvl w:val="0"/>
          <w:numId w:val="25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2_8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Inability to reuse the same ball in different games.</w:t>
      </w:r>
    </w:p>
    <w:p w14:paraId="340BA6BD" w14:textId="77777777" w:rsidR="002F777E" w:rsidRPr="002F777E" w:rsidRDefault="002F777E" w:rsidP="002F777E">
      <w:pPr>
        <w:numPr>
          <w:ilvl w:val="0"/>
          <w:numId w:val="25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2_9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The serving player chooses the ball.</w:t>
      </w:r>
    </w:p>
    <w:p w14:paraId="3E0882BE" w14:textId="77777777" w:rsidR="002F777E" w:rsidRPr="002F777E" w:rsidRDefault="002F777E" w:rsidP="002F777E">
      <w:pPr>
        <w:numPr>
          <w:ilvl w:val="0"/>
          <w:numId w:val="25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2_10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Allowing ball changes at any time.</w:t>
      </w:r>
    </w:p>
    <w:p w14:paraId="678C83F2" w14:textId="77777777" w:rsidR="002F777E" w:rsidRPr="002F777E" w:rsidRDefault="002F777E" w:rsidP="002F777E">
      <w:pPr>
        <w:numPr>
          <w:ilvl w:val="0"/>
          <w:numId w:val="25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2_11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No time limit for testing the ball.</w:t>
      </w:r>
    </w:p>
    <w:p w14:paraId="14AEBB5A" w14:textId="77777777" w:rsidR="002F777E" w:rsidRPr="002F777E" w:rsidRDefault="002F777E" w:rsidP="002F777E">
      <w:pPr>
        <w:numPr>
          <w:ilvl w:val="0"/>
          <w:numId w:val="25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2_12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Option to test the ball against the front wall.</w:t>
      </w:r>
    </w:p>
    <w:p w14:paraId="0E561668" w14:textId="77777777" w:rsidR="002F777E" w:rsidRPr="002F777E" w:rsidRDefault="002F777E" w:rsidP="002F777E">
      <w:pPr>
        <w:numPr>
          <w:ilvl w:val="0"/>
          <w:numId w:val="25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2_13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Choosing the ball during the match without testing it.</w:t>
      </w:r>
    </w:p>
    <w:p w14:paraId="17A65BCA" w14:textId="5DE79F80" w:rsidR="002F777E" w:rsidRPr="002F777E" w:rsidRDefault="002F777E" w:rsidP="002F777E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41C1D36" w14:textId="77777777" w:rsidR="002F777E" w:rsidRPr="002F777E" w:rsidRDefault="002F777E" w:rsidP="002F777E">
      <w:pPr>
        <w:spacing w:line="24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A.7. Serve – Contribution to spectacularity</w:t>
      </w:r>
    </w:p>
    <w:p w14:paraId="25998FBD" w14:textId="77777777" w:rsidR="002F777E" w:rsidRPr="002F777E" w:rsidRDefault="002F777E" w:rsidP="002F777E">
      <w:pPr>
        <w:numPr>
          <w:ilvl w:val="0"/>
          <w:numId w:val="26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Q13_1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Same player serves throughout the game.</w:t>
      </w:r>
    </w:p>
    <w:p w14:paraId="0F2C0773" w14:textId="77777777" w:rsidR="002F777E" w:rsidRPr="002F777E" w:rsidRDefault="002F777E" w:rsidP="002F777E">
      <w:pPr>
        <w:numPr>
          <w:ilvl w:val="0"/>
          <w:numId w:val="26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3_2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In doubles, serve decided by the pair.</w:t>
      </w:r>
    </w:p>
    <w:p w14:paraId="27268CB0" w14:textId="77777777" w:rsidR="002F777E" w:rsidRPr="002F777E" w:rsidRDefault="002F777E" w:rsidP="002F777E">
      <w:pPr>
        <w:numPr>
          <w:ilvl w:val="0"/>
          <w:numId w:val="26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3_3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Time limit between serves (25 seconds).</w:t>
      </w:r>
    </w:p>
    <w:p w14:paraId="0CF00179" w14:textId="77777777" w:rsidR="002F777E" w:rsidRPr="002F777E" w:rsidRDefault="002F777E" w:rsidP="002F777E">
      <w:pPr>
        <w:numPr>
          <w:ilvl w:val="0"/>
          <w:numId w:val="26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</w:rPr>
        <w:t>Q13_4.</w:t>
      </w:r>
      <w:r w:rsidRPr="002F777E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2F777E">
        <w:rPr>
          <w:rFonts w:ascii="Times New Roman" w:hAnsi="Times New Roman" w:cs="Times New Roman"/>
          <w:sz w:val="22"/>
          <w:szCs w:val="22"/>
        </w:rPr>
        <w:t>Increased</w:t>
      </w:r>
      <w:proofErr w:type="spellEnd"/>
      <w:r w:rsidRPr="002F777E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2F777E">
        <w:rPr>
          <w:rFonts w:ascii="Times New Roman" w:hAnsi="Times New Roman" w:cs="Times New Roman"/>
          <w:sz w:val="22"/>
          <w:szCs w:val="22"/>
        </w:rPr>
        <w:t>serving</w:t>
      </w:r>
      <w:proofErr w:type="spellEnd"/>
      <w:r w:rsidRPr="002F777E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2F777E">
        <w:rPr>
          <w:rFonts w:ascii="Times New Roman" w:hAnsi="Times New Roman" w:cs="Times New Roman"/>
          <w:sz w:val="22"/>
          <w:szCs w:val="22"/>
        </w:rPr>
        <w:t>distance</w:t>
      </w:r>
      <w:proofErr w:type="spellEnd"/>
      <w:r w:rsidRPr="002F777E">
        <w:rPr>
          <w:rFonts w:ascii="Times New Roman" w:hAnsi="Times New Roman" w:cs="Times New Roman"/>
          <w:sz w:val="22"/>
          <w:szCs w:val="22"/>
        </w:rPr>
        <w:t>.</w:t>
      </w:r>
    </w:p>
    <w:p w14:paraId="6E754802" w14:textId="77777777" w:rsidR="002F777E" w:rsidRPr="002F777E" w:rsidRDefault="002F777E" w:rsidP="002F777E">
      <w:pPr>
        <w:numPr>
          <w:ilvl w:val="0"/>
          <w:numId w:val="26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3_5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Penalty for exceeding the serving time limit.</w:t>
      </w:r>
    </w:p>
    <w:p w14:paraId="245878C1" w14:textId="77777777" w:rsidR="002F777E" w:rsidRPr="002F777E" w:rsidRDefault="002F777E" w:rsidP="002F777E">
      <w:pPr>
        <w:numPr>
          <w:ilvl w:val="0"/>
          <w:numId w:val="26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3_6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Forward player allowed to intervene in the serve.</w:t>
      </w:r>
    </w:p>
    <w:p w14:paraId="711D39AF" w14:textId="77777777" w:rsidR="002F777E" w:rsidRPr="002F777E" w:rsidRDefault="002F777E" w:rsidP="002F777E">
      <w:pPr>
        <w:numPr>
          <w:ilvl w:val="0"/>
          <w:numId w:val="26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</w:rPr>
        <w:t>Q13_7.</w:t>
      </w:r>
      <w:r w:rsidRPr="002F777E">
        <w:rPr>
          <w:rFonts w:ascii="Times New Roman" w:hAnsi="Times New Roman" w:cs="Times New Roman"/>
          <w:sz w:val="22"/>
          <w:szCs w:val="22"/>
        </w:rPr>
        <w:t xml:space="preserve"> Single </w:t>
      </w:r>
      <w:proofErr w:type="spellStart"/>
      <w:r w:rsidRPr="002F777E">
        <w:rPr>
          <w:rFonts w:ascii="Times New Roman" w:hAnsi="Times New Roman" w:cs="Times New Roman"/>
          <w:sz w:val="22"/>
          <w:szCs w:val="22"/>
        </w:rPr>
        <w:t>serve</w:t>
      </w:r>
      <w:proofErr w:type="spellEnd"/>
      <w:r w:rsidRPr="002F777E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2F777E">
        <w:rPr>
          <w:rFonts w:ascii="Times New Roman" w:hAnsi="Times New Roman" w:cs="Times New Roman"/>
          <w:sz w:val="22"/>
          <w:szCs w:val="22"/>
        </w:rPr>
        <w:t>only</w:t>
      </w:r>
      <w:proofErr w:type="spellEnd"/>
      <w:r w:rsidRPr="002F777E">
        <w:rPr>
          <w:rFonts w:ascii="Times New Roman" w:hAnsi="Times New Roman" w:cs="Times New Roman"/>
          <w:sz w:val="22"/>
          <w:szCs w:val="22"/>
        </w:rPr>
        <w:t>.</w:t>
      </w:r>
    </w:p>
    <w:p w14:paraId="093AE9E9" w14:textId="77777777" w:rsidR="002F777E" w:rsidRPr="002F777E" w:rsidRDefault="002F777E" w:rsidP="002F777E">
      <w:pPr>
        <w:numPr>
          <w:ilvl w:val="0"/>
          <w:numId w:val="26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3_8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Maintaining current serving distances.</w:t>
      </w:r>
    </w:p>
    <w:p w14:paraId="342C4286" w14:textId="77777777" w:rsidR="002F777E" w:rsidRPr="002F777E" w:rsidRDefault="002F777E" w:rsidP="002F777E">
      <w:pPr>
        <w:numPr>
          <w:ilvl w:val="0"/>
          <w:numId w:val="26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3_9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No time limit for serving.</w:t>
      </w:r>
    </w:p>
    <w:p w14:paraId="2100CEF8" w14:textId="77777777" w:rsidR="002F777E" w:rsidRPr="002F777E" w:rsidRDefault="002F777E" w:rsidP="002F777E">
      <w:pPr>
        <w:numPr>
          <w:ilvl w:val="0"/>
          <w:numId w:val="26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3_10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In games (“</w:t>
      </w:r>
      <w:proofErr w:type="spellStart"/>
      <w:r w:rsidRPr="002F777E">
        <w:rPr>
          <w:rFonts w:ascii="Times New Roman" w:hAnsi="Times New Roman" w:cs="Times New Roman"/>
          <w:sz w:val="22"/>
          <w:szCs w:val="22"/>
          <w:lang w:val="en-US"/>
        </w:rPr>
        <w:t>jokos</w:t>
      </w:r>
      <w:proofErr w:type="spellEnd"/>
      <w:r w:rsidRPr="002F777E">
        <w:rPr>
          <w:rFonts w:ascii="Times New Roman" w:hAnsi="Times New Roman" w:cs="Times New Roman"/>
          <w:sz w:val="22"/>
          <w:szCs w:val="22"/>
          <w:lang w:val="en-US"/>
        </w:rPr>
        <w:t>”), the loser of the previous game serves first.</w:t>
      </w:r>
    </w:p>
    <w:p w14:paraId="3710D417" w14:textId="77777777" w:rsidR="002F777E" w:rsidRPr="002F777E" w:rsidRDefault="002F777E" w:rsidP="002F777E">
      <w:pPr>
        <w:numPr>
          <w:ilvl w:val="0"/>
          <w:numId w:val="26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3_11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Alternating serve in games.</w:t>
      </w:r>
    </w:p>
    <w:p w14:paraId="1BA54196" w14:textId="77777777" w:rsidR="002F777E" w:rsidRPr="002F777E" w:rsidRDefault="002F777E" w:rsidP="002F777E">
      <w:pPr>
        <w:numPr>
          <w:ilvl w:val="0"/>
          <w:numId w:val="26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3_12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Same player serves throughout each game.</w:t>
      </w:r>
    </w:p>
    <w:p w14:paraId="2DD1D90E" w14:textId="77777777" w:rsidR="002F777E" w:rsidRPr="002F777E" w:rsidRDefault="002F777E" w:rsidP="002F777E">
      <w:pPr>
        <w:numPr>
          <w:ilvl w:val="0"/>
          <w:numId w:val="26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3_13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Serve bounce closer to the front wall and passing closer to the rebound.</w:t>
      </w:r>
    </w:p>
    <w:p w14:paraId="6680C573" w14:textId="77777777" w:rsidR="002F777E" w:rsidRPr="002F777E" w:rsidRDefault="002F777E" w:rsidP="002F777E">
      <w:pPr>
        <w:numPr>
          <w:ilvl w:val="0"/>
          <w:numId w:val="26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3_14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Tie-break with mandatory serving by both forwards and defenders.</w:t>
      </w:r>
    </w:p>
    <w:p w14:paraId="7523C509" w14:textId="77777777" w:rsidR="002F777E" w:rsidRPr="002F777E" w:rsidRDefault="002F777E" w:rsidP="002F777E">
      <w:pPr>
        <w:numPr>
          <w:ilvl w:val="0"/>
          <w:numId w:val="26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3_15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Time limit of 25 seconds with no possibility for the opposing player or pair to test the ball.</w:t>
      </w:r>
    </w:p>
    <w:p w14:paraId="784AD890" w14:textId="784A8545" w:rsidR="002F777E" w:rsidRPr="002F777E" w:rsidRDefault="002F777E" w:rsidP="002F777E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A62F489" w14:textId="77777777" w:rsidR="002F777E" w:rsidRPr="002F777E" w:rsidRDefault="002F777E" w:rsidP="002F777E">
      <w:pPr>
        <w:spacing w:line="24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</w:rPr>
        <w:t xml:space="preserve">A.8. </w:t>
      </w:r>
      <w:proofErr w:type="spellStart"/>
      <w:r w:rsidRPr="002F777E">
        <w:rPr>
          <w:rFonts w:ascii="Times New Roman" w:hAnsi="Times New Roman" w:cs="Times New Roman"/>
          <w:b/>
          <w:bCs/>
          <w:sz w:val="22"/>
          <w:szCs w:val="22"/>
        </w:rPr>
        <w:t>Serve</w:t>
      </w:r>
      <w:proofErr w:type="spellEnd"/>
      <w:r w:rsidRPr="002F777E">
        <w:rPr>
          <w:rFonts w:ascii="Times New Roman" w:hAnsi="Times New Roman" w:cs="Times New Roman"/>
          <w:b/>
          <w:bCs/>
          <w:sz w:val="22"/>
          <w:szCs w:val="22"/>
        </w:rPr>
        <w:t xml:space="preserve"> – </w:t>
      </w:r>
      <w:proofErr w:type="spellStart"/>
      <w:r w:rsidRPr="002F777E">
        <w:rPr>
          <w:rFonts w:ascii="Times New Roman" w:hAnsi="Times New Roman" w:cs="Times New Roman"/>
          <w:b/>
          <w:bCs/>
          <w:sz w:val="22"/>
          <w:szCs w:val="22"/>
        </w:rPr>
        <w:t>Feasibility</w:t>
      </w:r>
      <w:proofErr w:type="spellEnd"/>
    </w:p>
    <w:p w14:paraId="714C1F15" w14:textId="77777777" w:rsidR="002F777E" w:rsidRPr="002F777E" w:rsidRDefault="002F777E" w:rsidP="002F777E">
      <w:pPr>
        <w:numPr>
          <w:ilvl w:val="0"/>
          <w:numId w:val="27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4_1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Same player serves throughout the game.</w:t>
      </w:r>
    </w:p>
    <w:p w14:paraId="10515760" w14:textId="77777777" w:rsidR="002F777E" w:rsidRPr="002F777E" w:rsidRDefault="002F777E" w:rsidP="002F777E">
      <w:pPr>
        <w:numPr>
          <w:ilvl w:val="0"/>
          <w:numId w:val="27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4_2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In doubles, serve decided by the pair.</w:t>
      </w:r>
    </w:p>
    <w:p w14:paraId="1B91C356" w14:textId="77777777" w:rsidR="002F777E" w:rsidRPr="002F777E" w:rsidRDefault="002F777E" w:rsidP="002F777E">
      <w:pPr>
        <w:numPr>
          <w:ilvl w:val="0"/>
          <w:numId w:val="27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4_3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Time limit between serves (25 seconds).</w:t>
      </w:r>
    </w:p>
    <w:p w14:paraId="41FF7C54" w14:textId="77777777" w:rsidR="002F777E" w:rsidRPr="002F777E" w:rsidRDefault="002F777E" w:rsidP="002F777E">
      <w:pPr>
        <w:numPr>
          <w:ilvl w:val="0"/>
          <w:numId w:val="27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</w:rPr>
        <w:t>Q14_4.</w:t>
      </w:r>
      <w:r w:rsidRPr="002F777E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2F777E">
        <w:rPr>
          <w:rFonts w:ascii="Times New Roman" w:hAnsi="Times New Roman" w:cs="Times New Roman"/>
          <w:sz w:val="22"/>
          <w:szCs w:val="22"/>
        </w:rPr>
        <w:t>Increased</w:t>
      </w:r>
      <w:proofErr w:type="spellEnd"/>
      <w:r w:rsidRPr="002F777E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2F777E">
        <w:rPr>
          <w:rFonts w:ascii="Times New Roman" w:hAnsi="Times New Roman" w:cs="Times New Roman"/>
          <w:sz w:val="22"/>
          <w:szCs w:val="22"/>
        </w:rPr>
        <w:t>serving</w:t>
      </w:r>
      <w:proofErr w:type="spellEnd"/>
      <w:r w:rsidRPr="002F777E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2F777E">
        <w:rPr>
          <w:rFonts w:ascii="Times New Roman" w:hAnsi="Times New Roman" w:cs="Times New Roman"/>
          <w:sz w:val="22"/>
          <w:szCs w:val="22"/>
        </w:rPr>
        <w:t>distance</w:t>
      </w:r>
      <w:proofErr w:type="spellEnd"/>
      <w:r w:rsidRPr="002F777E">
        <w:rPr>
          <w:rFonts w:ascii="Times New Roman" w:hAnsi="Times New Roman" w:cs="Times New Roman"/>
          <w:sz w:val="22"/>
          <w:szCs w:val="22"/>
        </w:rPr>
        <w:t>.</w:t>
      </w:r>
    </w:p>
    <w:p w14:paraId="0151844D" w14:textId="77777777" w:rsidR="002F777E" w:rsidRPr="002F777E" w:rsidRDefault="002F777E" w:rsidP="002F777E">
      <w:pPr>
        <w:numPr>
          <w:ilvl w:val="0"/>
          <w:numId w:val="27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4_5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Penalty for exceeding the serving time limit.</w:t>
      </w:r>
    </w:p>
    <w:p w14:paraId="2F4D3306" w14:textId="77777777" w:rsidR="002F777E" w:rsidRPr="002F777E" w:rsidRDefault="002F777E" w:rsidP="002F777E">
      <w:pPr>
        <w:numPr>
          <w:ilvl w:val="0"/>
          <w:numId w:val="27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4_6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Forward player allowed to intervene in the serve.</w:t>
      </w:r>
    </w:p>
    <w:p w14:paraId="3FAB37BC" w14:textId="77777777" w:rsidR="002F777E" w:rsidRPr="002F777E" w:rsidRDefault="002F777E" w:rsidP="002F777E">
      <w:pPr>
        <w:numPr>
          <w:ilvl w:val="0"/>
          <w:numId w:val="27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</w:rPr>
        <w:t>Q14_7.</w:t>
      </w:r>
      <w:r w:rsidRPr="002F777E">
        <w:rPr>
          <w:rFonts w:ascii="Times New Roman" w:hAnsi="Times New Roman" w:cs="Times New Roman"/>
          <w:sz w:val="22"/>
          <w:szCs w:val="22"/>
        </w:rPr>
        <w:t xml:space="preserve"> Single </w:t>
      </w:r>
      <w:proofErr w:type="spellStart"/>
      <w:r w:rsidRPr="002F777E">
        <w:rPr>
          <w:rFonts w:ascii="Times New Roman" w:hAnsi="Times New Roman" w:cs="Times New Roman"/>
          <w:sz w:val="22"/>
          <w:szCs w:val="22"/>
        </w:rPr>
        <w:t>serve</w:t>
      </w:r>
      <w:proofErr w:type="spellEnd"/>
      <w:r w:rsidRPr="002F777E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2F777E">
        <w:rPr>
          <w:rFonts w:ascii="Times New Roman" w:hAnsi="Times New Roman" w:cs="Times New Roman"/>
          <w:sz w:val="22"/>
          <w:szCs w:val="22"/>
        </w:rPr>
        <w:t>only</w:t>
      </w:r>
      <w:proofErr w:type="spellEnd"/>
      <w:r w:rsidRPr="002F777E">
        <w:rPr>
          <w:rFonts w:ascii="Times New Roman" w:hAnsi="Times New Roman" w:cs="Times New Roman"/>
          <w:sz w:val="22"/>
          <w:szCs w:val="22"/>
        </w:rPr>
        <w:t>.</w:t>
      </w:r>
    </w:p>
    <w:p w14:paraId="26860260" w14:textId="77777777" w:rsidR="002F777E" w:rsidRPr="002F777E" w:rsidRDefault="002F777E" w:rsidP="002F777E">
      <w:pPr>
        <w:numPr>
          <w:ilvl w:val="0"/>
          <w:numId w:val="27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4_8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Maintaining current serving distances.</w:t>
      </w:r>
    </w:p>
    <w:p w14:paraId="7E15DB36" w14:textId="77777777" w:rsidR="002F777E" w:rsidRPr="002F777E" w:rsidRDefault="002F777E" w:rsidP="002F777E">
      <w:pPr>
        <w:numPr>
          <w:ilvl w:val="0"/>
          <w:numId w:val="27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4_9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No time limit for serving.</w:t>
      </w:r>
    </w:p>
    <w:p w14:paraId="2787AB9E" w14:textId="77777777" w:rsidR="002F777E" w:rsidRPr="002F777E" w:rsidRDefault="002F777E" w:rsidP="002F777E">
      <w:pPr>
        <w:numPr>
          <w:ilvl w:val="0"/>
          <w:numId w:val="27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4_10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In games (“</w:t>
      </w:r>
      <w:proofErr w:type="spellStart"/>
      <w:r w:rsidRPr="002F777E">
        <w:rPr>
          <w:rFonts w:ascii="Times New Roman" w:hAnsi="Times New Roman" w:cs="Times New Roman"/>
          <w:sz w:val="22"/>
          <w:szCs w:val="22"/>
          <w:lang w:val="en-US"/>
        </w:rPr>
        <w:t>jokos</w:t>
      </w:r>
      <w:proofErr w:type="spellEnd"/>
      <w:r w:rsidRPr="002F777E">
        <w:rPr>
          <w:rFonts w:ascii="Times New Roman" w:hAnsi="Times New Roman" w:cs="Times New Roman"/>
          <w:sz w:val="22"/>
          <w:szCs w:val="22"/>
          <w:lang w:val="en-US"/>
        </w:rPr>
        <w:t>”), the loser of the previous game serves first.</w:t>
      </w:r>
    </w:p>
    <w:p w14:paraId="1ACF8FC3" w14:textId="77777777" w:rsidR="002F777E" w:rsidRPr="002F777E" w:rsidRDefault="002F777E" w:rsidP="002F777E">
      <w:pPr>
        <w:numPr>
          <w:ilvl w:val="0"/>
          <w:numId w:val="27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4_11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Alternating serve in games.</w:t>
      </w:r>
    </w:p>
    <w:p w14:paraId="27CAEAA2" w14:textId="77777777" w:rsidR="002F777E" w:rsidRPr="002F777E" w:rsidRDefault="002F777E" w:rsidP="002F777E">
      <w:pPr>
        <w:numPr>
          <w:ilvl w:val="0"/>
          <w:numId w:val="27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4_12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Same player serves throughout each game.</w:t>
      </w:r>
    </w:p>
    <w:p w14:paraId="2E980492" w14:textId="77777777" w:rsidR="002F777E" w:rsidRPr="002F777E" w:rsidRDefault="002F777E" w:rsidP="002F777E">
      <w:pPr>
        <w:numPr>
          <w:ilvl w:val="0"/>
          <w:numId w:val="27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4_13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Serve bounce closer to the front wall and passing closer to the rebound.</w:t>
      </w:r>
    </w:p>
    <w:p w14:paraId="18F425F7" w14:textId="77777777" w:rsidR="002F777E" w:rsidRPr="002F777E" w:rsidRDefault="002F777E" w:rsidP="002F777E">
      <w:pPr>
        <w:numPr>
          <w:ilvl w:val="0"/>
          <w:numId w:val="27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4_14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Tie-break with mandatory serving by both forwards and defenders.</w:t>
      </w:r>
    </w:p>
    <w:p w14:paraId="69612ECC" w14:textId="77777777" w:rsidR="002F777E" w:rsidRPr="002F777E" w:rsidRDefault="002F777E" w:rsidP="002F777E">
      <w:pPr>
        <w:numPr>
          <w:ilvl w:val="0"/>
          <w:numId w:val="27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4_15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Time limit of 25 seconds with no possibility for the opposing player or pair to touch the ball.</w:t>
      </w:r>
    </w:p>
    <w:p w14:paraId="504D3F8B" w14:textId="09435CC4" w:rsidR="002F777E" w:rsidRPr="002F777E" w:rsidRDefault="002F777E" w:rsidP="002F777E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E8BA5DE" w14:textId="77777777" w:rsidR="002F777E" w:rsidRPr="002F777E" w:rsidRDefault="002F777E" w:rsidP="002F777E">
      <w:pPr>
        <w:spacing w:line="24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A.9. Scoring system (</w:t>
      </w:r>
      <w:proofErr w:type="spellStart"/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tanteo</w:t>
      </w:r>
      <w:proofErr w:type="spellEnd"/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) – Contribution to spectacularity</w:t>
      </w:r>
    </w:p>
    <w:p w14:paraId="0E66FE7B" w14:textId="77777777" w:rsidR="002F777E" w:rsidRPr="002F777E" w:rsidRDefault="002F777E" w:rsidP="002F777E">
      <w:pPr>
        <w:numPr>
          <w:ilvl w:val="0"/>
          <w:numId w:val="28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7_1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Single system (match to 22 points).</w:t>
      </w:r>
    </w:p>
    <w:p w14:paraId="203D7D71" w14:textId="77777777" w:rsidR="002F777E" w:rsidRPr="002F777E" w:rsidRDefault="002F777E" w:rsidP="002F777E">
      <w:pPr>
        <w:numPr>
          <w:ilvl w:val="0"/>
          <w:numId w:val="28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7_2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Best of five games in matches to 6 points, with a final game to 5.</w:t>
      </w:r>
    </w:p>
    <w:p w14:paraId="720219D6" w14:textId="77777777" w:rsidR="002F777E" w:rsidRPr="002F777E" w:rsidRDefault="002F777E" w:rsidP="002F777E">
      <w:pPr>
        <w:numPr>
          <w:ilvl w:val="0"/>
          <w:numId w:val="28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7_3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Best of three games in matches to 11 points, with a final game to 5.</w:t>
      </w:r>
    </w:p>
    <w:p w14:paraId="55A61303" w14:textId="77777777" w:rsidR="002F777E" w:rsidRPr="002F777E" w:rsidRDefault="002F777E" w:rsidP="002F777E">
      <w:pPr>
        <w:numPr>
          <w:ilvl w:val="0"/>
          <w:numId w:val="28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17_4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Best of five games with a tie-break in the final game.</w:t>
      </w:r>
    </w:p>
    <w:p w14:paraId="5F34460F" w14:textId="2DE36FC3" w:rsidR="002F777E" w:rsidRPr="002F777E" w:rsidRDefault="002F777E" w:rsidP="002F777E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370A3D5" w14:textId="77777777" w:rsidR="002F777E" w:rsidRPr="002F777E" w:rsidRDefault="002F777E" w:rsidP="002F777E">
      <w:pPr>
        <w:spacing w:line="24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A.10. Scoring system (</w:t>
      </w:r>
      <w:proofErr w:type="spellStart"/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tanteo</w:t>
      </w:r>
      <w:proofErr w:type="spellEnd"/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) – Feasibility</w:t>
      </w:r>
    </w:p>
    <w:p w14:paraId="434A2248" w14:textId="77777777" w:rsidR="002F777E" w:rsidRPr="002F777E" w:rsidRDefault="002F777E" w:rsidP="002F777E">
      <w:pPr>
        <w:numPr>
          <w:ilvl w:val="0"/>
          <w:numId w:val="29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20_1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Single system (match to 22 points).</w:t>
      </w:r>
    </w:p>
    <w:p w14:paraId="0E120065" w14:textId="77777777" w:rsidR="002F777E" w:rsidRPr="002F777E" w:rsidRDefault="002F777E" w:rsidP="002F777E">
      <w:pPr>
        <w:numPr>
          <w:ilvl w:val="0"/>
          <w:numId w:val="29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20_2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Best of five games in matches to 6 points, with a final game to 5.</w:t>
      </w:r>
    </w:p>
    <w:p w14:paraId="63A5ED2B" w14:textId="77777777" w:rsidR="002F777E" w:rsidRPr="002F777E" w:rsidRDefault="002F777E" w:rsidP="002F777E">
      <w:pPr>
        <w:numPr>
          <w:ilvl w:val="0"/>
          <w:numId w:val="29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20_3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Best of three games in matches to 11 points, with a final game to 5.</w:t>
      </w:r>
    </w:p>
    <w:p w14:paraId="6F887996" w14:textId="77777777" w:rsidR="002F777E" w:rsidRPr="002F777E" w:rsidRDefault="002F777E" w:rsidP="002F777E">
      <w:pPr>
        <w:numPr>
          <w:ilvl w:val="0"/>
          <w:numId w:val="29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20_4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Best of five games with a tie-break in the final game.</w:t>
      </w:r>
    </w:p>
    <w:p w14:paraId="61AD7011" w14:textId="2F92CD87" w:rsidR="002F777E" w:rsidRPr="002F777E" w:rsidRDefault="002F777E" w:rsidP="002F777E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5B130B0" w14:textId="77777777" w:rsidR="002F777E" w:rsidRPr="002F777E" w:rsidRDefault="002F777E" w:rsidP="002F777E">
      <w:pPr>
        <w:spacing w:line="24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A.11. Time limitation of the match – Contribution to spectacularity</w:t>
      </w:r>
    </w:p>
    <w:p w14:paraId="09A5BB17" w14:textId="77777777" w:rsidR="002F777E" w:rsidRPr="002F777E" w:rsidRDefault="002F777E" w:rsidP="002F777E">
      <w:pPr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21_1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Fixed total match duration (1 hour and 15 minutes).</w:t>
      </w:r>
    </w:p>
    <w:p w14:paraId="36070B17" w14:textId="77777777" w:rsidR="002F777E" w:rsidRPr="002F777E" w:rsidRDefault="002F777E" w:rsidP="002F777E">
      <w:pPr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21_2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Fixed breaks at points 12 and 18.</w:t>
      </w:r>
    </w:p>
    <w:p w14:paraId="474151DD" w14:textId="77777777" w:rsidR="002F777E" w:rsidRPr="002F777E" w:rsidRDefault="002F777E" w:rsidP="002F777E">
      <w:pPr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21_3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Elimination of player-requested breaks.</w:t>
      </w:r>
    </w:p>
    <w:p w14:paraId="2FEE6354" w14:textId="77777777" w:rsidR="002F777E" w:rsidRPr="002F777E" w:rsidRDefault="002F777E" w:rsidP="002F777E">
      <w:pPr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21_4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Four 2-minute breaks at the end of each game.</w:t>
      </w:r>
    </w:p>
    <w:p w14:paraId="67655166" w14:textId="77777777" w:rsidR="002F777E" w:rsidRPr="002F777E" w:rsidRDefault="002F777E" w:rsidP="002F777E">
      <w:pPr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21_5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Two 2-minute breaks at the end of each game.</w:t>
      </w:r>
    </w:p>
    <w:p w14:paraId="34F0A5A0" w14:textId="77777777" w:rsidR="002F777E" w:rsidRPr="002F777E" w:rsidRDefault="002F777E" w:rsidP="002F777E">
      <w:pPr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21_6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Player-requested breaks allowed during the game.</w:t>
      </w:r>
    </w:p>
    <w:p w14:paraId="0F0EB05D" w14:textId="77777777" w:rsidR="002F777E" w:rsidRPr="002F777E" w:rsidRDefault="002F777E" w:rsidP="002F777E">
      <w:pPr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21_7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Playing without any time limit.</w:t>
      </w:r>
    </w:p>
    <w:p w14:paraId="41908CF8" w14:textId="77777777" w:rsidR="002F777E" w:rsidRPr="002F777E" w:rsidRDefault="002F777E" w:rsidP="002F777E">
      <w:pPr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21_8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Maximum real playing time per game (15 minutes).</w:t>
      </w:r>
    </w:p>
    <w:p w14:paraId="617CCDE0" w14:textId="77777777" w:rsidR="002F777E" w:rsidRPr="002F777E" w:rsidRDefault="002F777E" w:rsidP="002F777E">
      <w:pPr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21_9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Final game with a maximum of 10 minutes of real playing time.</w:t>
      </w:r>
    </w:p>
    <w:p w14:paraId="0BF2E4AB" w14:textId="77777777" w:rsidR="002F777E" w:rsidRPr="002F777E" w:rsidRDefault="002F777E" w:rsidP="002F777E">
      <w:pPr>
        <w:numPr>
          <w:ilvl w:val="0"/>
          <w:numId w:val="30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21_10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Penalty for exceeding time limits.</w:t>
      </w:r>
    </w:p>
    <w:p w14:paraId="003B22E1" w14:textId="464065EB" w:rsidR="002F777E" w:rsidRPr="002F777E" w:rsidRDefault="002F777E" w:rsidP="002F777E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7B5D266" w14:textId="77777777" w:rsidR="002F777E" w:rsidRPr="002F777E" w:rsidRDefault="002F777E" w:rsidP="002F777E">
      <w:pPr>
        <w:spacing w:line="24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A.12. Time limitation of the match – Feasibility</w:t>
      </w:r>
    </w:p>
    <w:p w14:paraId="155589E5" w14:textId="77777777" w:rsidR="002F777E" w:rsidRPr="002F777E" w:rsidRDefault="002F777E" w:rsidP="002F777E">
      <w:pPr>
        <w:numPr>
          <w:ilvl w:val="0"/>
          <w:numId w:val="31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24_1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Fixed total match duration (1 hour and 15 minutes).</w:t>
      </w:r>
    </w:p>
    <w:p w14:paraId="0D97DB34" w14:textId="77777777" w:rsidR="002F777E" w:rsidRPr="002F777E" w:rsidRDefault="002F777E" w:rsidP="002F777E">
      <w:pPr>
        <w:numPr>
          <w:ilvl w:val="0"/>
          <w:numId w:val="31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24_2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Fixed breaks at points 12 and 18.</w:t>
      </w:r>
    </w:p>
    <w:p w14:paraId="15C11889" w14:textId="77777777" w:rsidR="002F777E" w:rsidRPr="002F777E" w:rsidRDefault="002F777E" w:rsidP="002F777E">
      <w:pPr>
        <w:numPr>
          <w:ilvl w:val="0"/>
          <w:numId w:val="31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24_3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Elimination of player-requested breaks.</w:t>
      </w:r>
    </w:p>
    <w:p w14:paraId="2BD6ED8D" w14:textId="77777777" w:rsidR="002F777E" w:rsidRPr="002F777E" w:rsidRDefault="002F777E" w:rsidP="002F777E">
      <w:pPr>
        <w:numPr>
          <w:ilvl w:val="0"/>
          <w:numId w:val="31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24_4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Four 2-minute breaks at the end of each game.</w:t>
      </w:r>
    </w:p>
    <w:p w14:paraId="6F641362" w14:textId="77777777" w:rsidR="002F777E" w:rsidRPr="002F777E" w:rsidRDefault="002F777E" w:rsidP="002F777E">
      <w:pPr>
        <w:numPr>
          <w:ilvl w:val="0"/>
          <w:numId w:val="31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24_5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Two 2-minute breaks at the end of each game.</w:t>
      </w:r>
    </w:p>
    <w:p w14:paraId="6D489CA5" w14:textId="77777777" w:rsidR="002F777E" w:rsidRPr="002F777E" w:rsidRDefault="002F777E" w:rsidP="002F777E">
      <w:pPr>
        <w:numPr>
          <w:ilvl w:val="0"/>
          <w:numId w:val="31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24_6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Player-requested breaks allowed during the game.</w:t>
      </w:r>
    </w:p>
    <w:p w14:paraId="15AE6480" w14:textId="77777777" w:rsidR="002F777E" w:rsidRPr="002F777E" w:rsidRDefault="002F777E" w:rsidP="002F777E">
      <w:pPr>
        <w:numPr>
          <w:ilvl w:val="0"/>
          <w:numId w:val="31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24_7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Playing without any time limit.</w:t>
      </w:r>
    </w:p>
    <w:p w14:paraId="5E522E08" w14:textId="77777777" w:rsidR="002F777E" w:rsidRPr="002F777E" w:rsidRDefault="002F777E" w:rsidP="002F777E">
      <w:pPr>
        <w:numPr>
          <w:ilvl w:val="0"/>
          <w:numId w:val="31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24_8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Maximum real playing time per game (15 minutes).</w:t>
      </w:r>
    </w:p>
    <w:p w14:paraId="11BCD734" w14:textId="77777777" w:rsidR="002F777E" w:rsidRPr="002F777E" w:rsidRDefault="002F777E" w:rsidP="002F777E">
      <w:pPr>
        <w:numPr>
          <w:ilvl w:val="0"/>
          <w:numId w:val="31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t>Q24_9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Final game with a maximum of 10 minutes of real playing time.</w:t>
      </w:r>
    </w:p>
    <w:p w14:paraId="1498A7C1" w14:textId="77777777" w:rsidR="002F777E" w:rsidRPr="002F777E" w:rsidRDefault="002F777E" w:rsidP="002F777E">
      <w:pPr>
        <w:numPr>
          <w:ilvl w:val="0"/>
          <w:numId w:val="31"/>
        </w:num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F777E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Q24_10.</w:t>
      </w:r>
      <w:r w:rsidRPr="002F777E">
        <w:rPr>
          <w:rFonts w:ascii="Times New Roman" w:hAnsi="Times New Roman" w:cs="Times New Roman"/>
          <w:sz w:val="22"/>
          <w:szCs w:val="22"/>
          <w:lang w:val="en-US"/>
        </w:rPr>
        <w:t xml:space="preserve"> Penalty for exceeding time limits.</w:t>
      </w:r>
    </w:p>
    <w:p w14:paraId="10BC803C" w14:textId="77777777" w:rsidR="002F777E" w:rsidRPr="002F777E" w:rsidRDefault="002F777E" w:rsidP="002F777E">
      <w:pPr>
        <w:spacing w:line="240" w:lineRule="auto"/>
        <w:jc w:val="both"/>
        <w:rPr>
          <w:rFonts w:ascii="Times New Roman" w:hAnsi="Times New Roman" w:cs="Times New Roman"/>
          <w:vanish/>
          <w:sz w:val="22"/>
          <w:szCs w:val="22"/>
        </w:rPr>
      </w:pPr>
      <w:r w:rsidRPr="002F777E">
        <w:rPr>
          <w:rFonts w:ascii="Times New Roman" w:hAnsi="Times New Roman" w:cs="Times New Roman"/>
          <w:vanish/>
          <w:sz w:val="22"/>
          <w:szCs w:val="22"/>
        </w:rPr>
        <w:t>Principio del formulario</w:t>
      </w:r>
    </w:p>
    <w:p w14:paraId="2A903518" w14:textId="77777777" w:rsidR="002F777E" w:rsidRPr="002F777E" w:rsidRDefault="002F777E" w:rsidP="002F777E">
      <w:pPr>
        <w:spacing w:line="240" w:lineRule="auto"/>
        <w:jc w:val="both"/>
        <w:rPr>
          <w:rFonts w:ascii="Times New Roman" w:hAnsi="Times New Roman" w:cs="Times New Roman"/>
          <w:vanish/>
          <w:sz w:val="22"/>
          <w:szCs w:val="22"/>
        </w:rPr>
      </w:pPr>
      <w:r w:rsidRPr="002F777E">
        <w:rPr>
          <w:rFonts w:ascii="Times New Roman" w:hAnsi="Times New Roman" w:cs="Times New Roman"/>
          <w:vanish/>
          <w:sz w:val="22"/>
          <w:szCs w:val="22"/>
        </w:rPr>
        <w:t>Final del formulario</w:t>
      </w:r>
    </w:p>
    <w:p w14:paraId="4A70C7E6" w14:textId="77777777" w:rsidR="002F777E" w:rsidRPr="002F777E" w:rsidRDefault="002F777E" w:rsidP="002F777E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BFC0141" w14:textId="77777777" w:rsidR="002F777E" w:rsidRPr="002F777E" w:rsidRDefault="002F777E" w:rsidP="002F777E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0787B58" w14:textId="77777777" w:rsidR="002F777E" w:rsidRPr="002F777E" w:rsidRDefault="002F777E" w:rsidP="002F777E">
      <w:pPr>
        <w:spacing w:line="240" w:lineRule="auto"/>
        <w:rPr>
          <w:rFonts w:ascii="Times New Roman" w:hAnsi="Times New Roman" w:cs="Times New Roman"/>
          <w:vanish/>
          <w:sz w:val="22"/>
          <w:szCs w:val="22"/>
        </w:rPr>
      </w:pPr>
      <w:r w:rsidRPr="002F777E">
        <w:rPr>
          <w:rFonts w:ascii="Times New Roman" w:hAnsi="Times New Roman" w:cs="Times New Roman"/>
          <w:vanish/>
          <w:sz w:val="22"/>
          <w:szCs w:val="22"/>
        </w:rPr>
        <w:t>Final del formulario</w:t>
      </w:r>
    </w:p>
    <w:p w14:paraId="23C4133B" w14:textId="77777777" w:rsidR="002F777E" w:rsidRPr="002F777E" w:rsidRDefault="002F777E" w:rsidP="002F777E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sectPr w:rsidR="002F777E" w:rsidRPr="002F77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952D06"/>
    <w:multiLevelType w:val="multilevel"/>
    <w:tmpl w:val="F1EEF83A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D232AD"/>
    <w:multiLevelType w:val="multilevel"/>
    <w:tmpl w:val="AD982728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4A018E0"/>
    <w:multiLevelType w:val="multilevel"/>
    <w:tmpl w:val="F8009CE2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6116A2A"/>
    <w:multiLevelType w:val="multilevel"/>
    <w:tmpl w:val="22CC73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ABC0E23"/>
    <w:multiLevelType w:val="multilevel"/>
    <w:tmpl w:val="2AE285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FB7043E"/>
    <w:multiLevelType w:val="multilevel"/>
    <w:tmpl w:val="FDCACC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04C69B5"/>
    <w:multiLevelType w:val="multilevel"/>
    <w:tmpl w:val="181063C0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57C5E8D"/>
    <w:multiLevelType w:val="multilevel"/>
    <w:tmpl w:val="162638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E45796E"/>
    <w:multiLevelType w:val="multilevel"/>
    <w:tmpl w:val="6CD0D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07A27A0"/>
    <w:multiLevelType w:val="multilevel"/>
    <w:tmpl w:val="D1960CAA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6B704C3"/>
    <w:multiLevelType w:val="multilevel"/>
    <w:tmpl w:val="9FDADD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BD11DB7"/>
    <w:multiLevelType w:val="multilevel"/>
    <w:tmpl w:val="37A8B3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C9101FB"/>
    <w:multiLevelType w:val="multilevel"/>
    <w:tmpl w:val="552AB3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FBA3AE5"/>
    <w:multiLevelType w:val="multilevel"/>
    <w:tmpl w:val="450E78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2C32391"/>
    <w:multiLevelType w:val="multilevel"/>
    <w:tmpl w:val="3398C1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73D5AE4"/>
    <w:multiLevelType w:val="multilevel"/>
    <w:tmpl w:val="5EFC5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9413F14"/>
    <w:multiLevelType w:val="multilevel"/>
    <w:tmpl w:val="5C021B7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BDC1CD7"/>
    <w:multiLevelType w:val="multilevel"/>
    <w:tmpl w:val="28CEE0EA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F2936D8"/>
    <w:multiLevelType w:val="multilevel"/>
    <w:tmpl w:val="917842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58657A4"/>
    <w:multiLevelType w:val="multilevel"/>
    <w:tmpl w:val="EAFA25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9614A9F"/>
    <w:multiLevelType w:val="multilevel"/>
    <w:tmpl w:val="D79AB0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97676F5"/>
    <w:multiLevelType w:val="multilevel"/>
    <w:tmpl w:val="EE9C99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98D5D0D"/>
    <w:multiLevelType w:val="multilevel"/>
    <w:tmpl w:val="269A28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A526521"/>
    <w:multiLevelType w:val="multilevel"/>
    <w:tmpl w:val="C97E69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A85102E"/>
    <w:multiLevelType w:val="multilevel"/>
    <w:tmpl w:val="F38CDD0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77A1D8B"/>
    <w:multiLevelType w:val="multilevel"/>
    <w:tmpl w:val="3A00A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ED30933"/>
    <w:multiLevelType w:val="multilevel"/>
    <w:tmpl w:val="25DAA6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16F1DED"/>
    <w:multiLevelType w:val="multilevel"/>
    <w:tmpl w:val="90104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8C87FBB"/>
    <w:multiLevelType w:val="multilevel"/>
    <w:tmpl w:val="0C2894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00D7B5D"/>
    <w:multiLevelType w:val="multilevel"/>
    <w:tmpl w:val="C93A292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6CB2B89"/>
    <w:multiLevelType w:val="multilevel"/>
    <w:tmpl w:val="C9902BEC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DDA799F"/>
    <w:multiLevelType w:val="multilevel"/>
    <w:tmpl w:val="1F0C71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29"/>
  </w:num>
  <w:num w:numId="3">
    <w:abstractNumId w:val="16"/>
  </w:num>
  <w:num w:numId="4">
    <w:abstractNumId w:val="2"/>
  </w:num>
  <w:num w:numId="5">
    <w:abstractNumId w:val="19"/>
  </w:num>
  <w:num w:numId="6">
    <w:abstractNumId w:val="31"/>
  </w:num>
  <w:num w:numId="7">
    <w:abstractNumId w:val="6"/>
  </w:num>
  <w:num w:numId="8">
    <w:abstractNumId w:val="17"/>
  </w:num>
  <w:num w:numId="9">
    <w:abstractNumId w:val="18"/>
  </w:num>
  <w:num w:numId="10">
    <w:abstractNumId w:val="1"/>
  </w:num>
  <w:num w:numId="11">
    <w:abstractNumId w:val="9"/>
  </w:num>
  <w:num w:numId="12">
    <w:abstractNumId w:val="22"/>
  </w:num>
  <w:num w:numId="13">
    <w:abstractNumId w:val="30"/>
  </w:num>
  <w:num w:numId="14">
    <w:abstractNumId w:val="0"/>
  </w:num>
  <w:num w:numId="15">
    <w:abstractNumId w:val="11"/>
  </w:num>
  <w:num w:numId="16">
    <w:abstractNumId w:val="24"/>
  </w:num>
  <w:num w:numId="17">
    <w:abstractNumId w:val="5"/>
  </w:num>
  <w:num w:numId="18">
    <w:abstractNumId w:val="10"/>
  </w:num>
  <w:num w:numId="19">
    <w:abstractNumId w:val="23"/>
  </w:num>
  <w:num w:numId="20">
    <w:abstractNumId w:val="28"/>
  </w:num>
  <w:num w:numId="21">
    <w:abstractNumId w:val="8"/>
  </w:num>
  <w:num w:numId="22">
    <w:abstractNumId w:val="15"/>
  </w:num>
  <w:num w:numId="23">
    <w:abstractNumId w:val="20"/>
  </w:num>
  <w:num w:numId="24">
    <w:abstractNumId w:val="4"/>
  </w:num>
  <w:num w:numId="25">
    <w:abstractNumId w:val="27"/>
  </w:num>
  <w:num w:numId="26">
    <w:abstractNumId w:val="12"/>
  </w:num>
  <w:num w:numId="27">
    <w:abstractNumId w:val="14"/>
  </w:num>
  <w:num w:numId="28">
    <w:abstractNumId w:val="3"/>
  </w:num>
  <w:num w:numId="29">
    <w:abstractNumId w:val="21"/>
  </w:num>
  <w:num w:numId="30">
    <w:abstractNumId w:val="26"/>
  </w:num>
  <w:num w:numId="31">
    <w:abstractNumId w:val="7"/>
  </w:num>
  <w:num w:numId="32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77E"/>
    <w:rsid w:val="002D260A"/>
    <w:rsid w:val="002F777E"/>
    <w:rsid w:val="004D0439"/>
    <w:rsid w:val="00542018"/>
    <w:rsid w:val="00BA4E6E"/>
    <w:rsid w:val="00D135E3"/>
    <w:rsid w:val="00DE2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91C335"/>
  <w15:chartTrackingRefBased/>
  <w15:docId w15:val="{0D8790E9-8B56-48D7-A7EE-19E9C09C6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2F77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F77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F77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F77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F77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F77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F77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F77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F77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F77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F77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F77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F777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F777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F777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F777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F777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F777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F77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F77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F77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F77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F77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F777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F777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F777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F77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F777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F77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1115</Words>
  <Characters>6138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te Aurrekoetxea Casaus</dc:creator>
  <cp:keywords/>
  <dc:description/>
  <cp:lastModifiedBy>Eneko Sanchez Mencia</cp:lastModifiedBy>
  <cp:revision>2</cp:revision>
  <dcterms:created xsi:type="dcterms:W3CDTF">2025-12-30T17:47:00Z</dcterms:created>
  <dcterms:modified xsi:type="dcterms:W3CDTF">2026-01-02T11:05:00Z</dcterms:modified>
</cp:coreProperties>
</file>